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3A3B3" w14:textId="77777777" w:rsidR="000360F4" w:rsidRDefault="000360F4" w:rsidP="000360F4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8"/>
          <w:szCs w:val="20"/>
          <w:lang w:val="en-US"/>
        </w:rPr>
      </w:pPr>
      <w:r w:rsidRPr="000360F4">
        <w:rPr>
          <w:rFonts w:ascii="Times New Roman" w:hAnsi="Times New Roman" w:cs="Times New Roman"/>
          <w:b/>
          <w:i w:val="0"/>
          <w:iCs w:val="0"/>
          <w:color w:val="auto"/>
          <w:sz w:val="28"/>
          <w:szCs w:val="20"/>
          <w:lang w:val="en-US"/>
        </w:rPr>
        <w:t>Supplementary Materials.</w:t>
      </w:r>
    </w:p>
    <w:p w14:paraId="6D5AE382" w14:textId="3831708B" w:rsidR="000360F4" w:rsidRPr="00B35F64" w:rsidRDefault="000360F4" w:rsidP="00F96A6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B35F6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="00465E6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Pr="00B35F6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The implicated brain regions and MNI coordinates for the networks. Cluster size &gt; 200 voxels; </w:t>
      </w:r>
      <w:r w:rsidRPr="00CF0C8E">
        <w:rPr>
          <w:rFonts w:ascii="Times New Roman" w:hAnsi="Times New Roman" w:cs="Times New Roman"/>
          <w:b/>
          <w:iCs w:val="0"/>
          <w:color w:val="auto"/>
          <w:sz w:val="20"/>
          <w:szCs w:val="20"/>
          <w:lang w:val="en-US"/>
        </w:rPr>
        <w:t>P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vertAlign w:val="subscript"/>
          <w:lang w:val="en-US"/>
        </w:rPr>
        <w:t>FWE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 &lt; 0.001.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84"/>
        <w:gridCol w:w="2409"/>
        <w:gridCol w:w="709"/>
        <w:gridCol w:w="709"/>
        <w:gridCol w:w="709"/>
        <w:gridCol w:w="992"/>
        <w:gridCol w:w="850"/>
      </w:tblGrid>
      <w:tr w:rsidR="000360F4" w:rsidRPr="00C4347F" w14:paraId="04EC7279" w14:textId="77777777" w:rsidTr="00174CA7">
        <w:trPr>
          <w:jc w:val="right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D6EE3B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twork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7E3EF4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onent descrip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841D13B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004C64A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37B01E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k 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6C4152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k 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12B923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k 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553F17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tat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624B37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Voxels</w:t>
            </w:r>
          </w:p>
        </w:tc>
      </w:tr>
      <w:tr w:rsidR="000360F4" w:rsidRPr="00C4347F" w14:paraId="79D4A1D2" w14:textId="77777777" w:rsidTr="00174CA7">
        <w:trPr>
          <w:jc w:val="right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0383C" w14:textId="45137D1B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AA636A" w14:textId="01B53E7A" w:rsidR="000360F4" w:rsidRPr="00C4347F" w:rsidRDefault="00AD455D" w:rsidP="000B1D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r Visual Network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AB498AC" w14:textId="5A3F0633" w:rsidR="000360F4" w:rsidRPr="00C4347F" w:rsidRDefault="004A5E0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D51DD0B" w14:textId="25739E4A" w:rsidR="000360F4" w:rsidRPr="00C4347F" w:rsidRDefault="004A5E0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occipital gyru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99D1AE" w14:textId="38F67254" w:rsidR="000360F4" w:rsidRPr="00C4347F" w:rsidRDefault="00904CC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0DBC28" w14:textId="0CB2205F" w:rsidR="000360F4" w:rsidRPr="00C4347F" w:rsidRDefault="00904CC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F809FE" w14:textId="24BE6B7D" w:rsidR="000360F4" w:rsidRPr="00C4347F" w:rsidRDefault="00904CC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A44FB5" w14:textId="6D52C8D0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92A51A" w14:textId="7E6089A8" w:rsidR="000360F4" w:rsidRPr="00C4347F" w:rsidRDefault="004A5E0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8</w:t>
            </w:r>
          </w:p>
        </w:tc>
      </w:tr>
      <w:tr w:rsidR="000360F4" w:rsidRPr="00C4347F" w14:paraId="0CE980F6" w14:textId="77777777" w:rsidTr="00174CA7">
        <w:trPr>
          <w:jc w:val="right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394CF0" w14:textId="3CF4ADA2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0499842" w14:textId="2035FAB6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orimotor Network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02630C99" w14:textId="4B6D4F54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2CE6FD49" w14:textId="5A9AF960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central 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rus</w:t>
            </w:r>
            <w:r w:rsidR="002E21DC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al segment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8F99BD" w14:textId="499A1DD1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09A555" w14:textId="3876B9DC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1184DCD" w14:textId="7A70848D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C6D737D" w14:textId="78AF50F6" w:rsidR="000360F4" w:rsidRPr="00C4347F" w:rsidRDefault="00CB5BE3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8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DF436DD" w14:textId="058403C8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0</w:t>
            </w:r>
          </w:p>
        </w:tc>
      </w:tr>
      <w:tr w:rsidR="000360F4" w:rsidRPr="00C4347F" w14:paraId="60007EF9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BBB982" w14:textId="0B575C4D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1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4FC87D07" w14:textId="176C07B8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Salience Network</w:t>
            </w:r>
          </w:p>
        </w:tc>
        <w:tc>
          <w:tcPr>
            <w:tcW w:w="284" w:type="dxa"/>
            <w:vAlign w:val="center"/>
          </w:tcPr>
          <w:p w14:paraId="59715659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6C0A883E" w14:textId="44DA2545" w:rsidR="000360F4" w:rsidRPr="00C4347F" w:rsidRDefault="003E0FE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F111B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ior insula</w:t>
            </w:r>
          </w:p>
        </w:tc>
        <w:tc>
          <w:tcPr>
            <w:tcW w:w="709" w:type="dxa"/>
            <w:vAlign w:val="center"/>
          </w:tcPr>
          <w:p w14:paraId="6B19B2A6" w14:textId="76B9D886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C0F9B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53E77B85" w14:textId="365DF28C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727A88D6" w14:textId="7B55C587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vAlign w:val="center"/>
          </w:tcPr>
          <w:p w14:paraId="61E06CAE" w14:textId="2F75754F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2</w:t>
            </w:r>
          </w:p>
        </w:tc>
        <w:tc>
          <w:tcPr>
            <w:tcW w:w="850" w:type="dxa"/>
            <w:vAlign w:val="center"/>
          </w:tcPr>
          <w:p w14:paraId="79B641A0" w14:textId="05D9910E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8</w:t>
            </w:r>
          </w:p>
        </w:tc>
      </w:tr>
      <w:tr w:rsidR="000360F4" w:rsidRPr="00C4347F" w14:paraId="2C1C48CE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140D5F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251B31B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350D221" w14:textId="3DC09CA9" w:rsidR="000360F4" w:rsidRPr="00C4347F" w:rsidRDefault="004A6089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4E99DBC2" w14:textId="1B5CB291" w:rsidR="000360F4" w:rsidRPr="00C4347F" w:rsidRDefault="003E0FE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pole</w:t>
            </w:r>
          </w:p>
        </w:tc>
        <w:tc>
          <w:tcPr>
            <w:tcW w:w="709" w:type="dxa"/>
            <w:vAlign w:val="center"/>
          </w:tcPr>
          <w:p w14:paraId="7F907BEA" w14:textId="548EB845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  <w:vAlign w:val="center"/>
          </w:tcPr>
          <w:p w14:paraId="64EEBA10" w14:textId="35E57FFC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3564F3F8" w14:textId="4DED8599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vAlign w:val="center"/>
          </w:tcPr>
          <w:p w14:paraId="7CF04A1B" w14:textId="68334B24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2957E5EC" w14:textId="327F24C3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</w:t>
            </w:r>
          </w:p>
        </w:tc>
      </w:tr>
      <w:tr w:rsidR="000360F4" w:rsidRPr="00C4347F" w14:paraId="7CAE57E5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00B70C" w14:textId="6168BEA3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8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B7B05A0" w14:textId="706CC35B" w:rsidR="000360F4" w:rsidRPr="00C4347F" w:rsidRDefault="00E96F1F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bic System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4993A2CA" w14:textId="40FB74B3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3FD90D27" w14:textId="0B466259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gdala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DA6EFB" w14:textId="35BD869D" w:rsidR="000360F4" w:rsidRPr="00C4347F" w:rsidRDefault="007D5AB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AE0568B" w14:textId="46CCBBE9" w:rsidR="000360F4" w:rsidRPr="00C4347F" w:rsidRDefault="007D5AB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B64F7A7" w14:textId="3751A9D2" w:rsidR="000360F4" w:rsidRPr="00C4347F" w:rsidRDefault="007D5AB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B7D7D64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3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400FE3" w14:textId="674D42BD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6</w:t>
            </w:r>
          </w:p>
        </w:tc>
      </w:tr>
      <w:tr w:rsidR="000360F4" w:rsidRPr="00C4347F" w14:paraId="2A0011F7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6EE3A1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41F5FA6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42A513B5" w14:textId="11C5DB23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51F1EDA1" w14:textId="38C20694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9362263" w14:textId="46E9E69C" w:rsidR="000360F4" w:rsidRPr="00C4347F" w:rsidRDefault="00B1128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CD21532" w14:textId="04CF9482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1128E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283E1D9" w14:textId="76E97993" w:rsidR="000360F4" w:rsidRPr="00C4347F" w:rsidRDefault="00B1128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87C34FE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3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09FB72" w14:textId="3A8EE627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</w:tr>
      <w:tr w:rsidR="000360F4" w:rsidRPr="00C4347F" w14:paraId="21D78B06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6C3A9F" w14:textId="2A275109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9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1311C18D" w14:textId="2FF287EE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ault Mode Network </w:t>
            </w:r>
            <w:r w:rsidR="00E43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center"/>
          </w:tcPr>
          <w:p w14:paraId="2B3B0542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12456FF3" w14:textId="67FF61E2" w:rsidR="000360F4" w:rsidRPr="00C4347F" w:rsidRDefault="00181D1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</w:p>
        </w:tc>
        <w:tc>
          <w:tcPr>
            <w:tcW w:w="709" w:type="dxa"/>
            <w:vAlign w:val="center"/>
          </w:tcPr>
          <w:p w14:paraId="0CE46EE2" w14:textId="4A62C6FE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0C71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27E9105" w14:textId="4B8A4583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</w:t>
            </w:r>
          </w:p>
        </w:tc>
        <w:tc>
          <w:tcPr>
            <w:tcW w:w="709" w:type="dxa"/>
            <w:vAlign w:val="center"/>
          </w:tcPr>
          <w:p w14:paraId="3C8E3A25" w14:textId="1D6A8663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3759624D" w14:textId="5045D2E1" w:rsidR="000360F4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B1CFB09" w14:textId="38F22690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5</w:t>
            </w:r>
          </w:p>
        </w:tc>
      </w:tr>
      <w:tr w:rsidR="000360F4" w:rsidRPr="00C4347F" w14:paraId="6E5CD546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D174E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C73F908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8257EBF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017C533C" w14:textId="7F8D0C93" w:rsidR="000360F4" w:rsidRPr="00C4347F" w:rsidRDefault="00A24C18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094C80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iform gyrus</w:t>
            </w:r>
          </w:p>
        </w:tc>
        <w:tc>
          <w:tcPr>
            <w:tcW w:w="709" w:type="dxa"/>
            <w:vAlign w:val="center"/>
          </w:tcPr>
          <w:p w14:paraId="1991E337" w14:textId="28797774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0CC67439" w14:textId="1B8FC375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709" w:type="dxa"/>
            <w:vAlign w:val="center"/>
          </w:tcPr>
          <w:p w14:paraId="34657960" w14:textId="5B701824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vAlign w:val="center"/>
          </w:tcPr>
          <w:p w14:paraId="33EE1EB9" w14:textId="58063F93" w:rsidR="000360F4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6</w:t>
            </w:r>
          </w:p>
        </w:tc>
        <w:tc>
          <w:tcPr>
            <w:tcW w:w="850" w:type="dxa"/>
            <w:vAlign w:val="center"/>
          </w:tcPr>
          <w:p w14:paraId="511D5BF0" w14:textId="7B9543BF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</w:t>
            </w:r>
          </w:p>
        </w:tc>
      </w:tr>
      <w:tr w:rsidR="000360F4" w:rsidRPr="00C4347F" w14:paraId="4E633503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6EC0BB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05E4D221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65DE9C5" w14:textId="1E943762" w:rsidR="000360F4" w:rsidRPr="00C4347F" w:rsidRDefault="00535F2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4BDE03BB" w14:textId="4E7352AC" w:rsidR="000360F4" w:rsidRPr="00C4347F" w:rsidRDefault="00535F2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709" w:type="dxa"/>
            <w:vAlign w:val="center"/>
          </w:tcPr>
          <w:p w14:paraId="1F41FC9F" w14:textId="4908C4B2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709" w:type="dxa"/>
            <w:vAlign w:val="center"/>
          </w:tcPr>
          <w:p w14:paraId="41851184" w14:textId="157F3B4A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28FDBFCF" w14:textId="6F61C995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  <w:vAlign w:val="center"/>
          </w:tcPr>
          <w:p w14:paraId="29B42D49" w14:textId="069C3900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14:paraId="003A0F22" w14:textId="3FC75B3E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</w:t>
            </w:r>
          </w:p>
        </w:tc>
      </w:tr>
      <w:tr w:rsidR="000360F4" w:rsidRPr="00C4347F" w14:paraId="3CC5476B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F58DA1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D474409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209F258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02A31B73" w14:textId="5C9570D0" w:rsidR="000360F4" w:rsidRPr="00C4347F" w:rsidRDefault="009F4E9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occipital gyrus</w:t>
            </w:r>
          </w:p>
        </w:tc>
        <w:tc>
          <w:tcPr>
            <w:tcW w:w="709" w:type="dxa"/>
            <w:vAlign w:val="center"/>
          </w:tcPr>
          <w:p w14:paraId="4660B975" w14:textId="132CEC24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07B79D91" w14:textId="041E2908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33BB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709" w:type="dxa"/>
            <w:vAlign w:val="center"/>
          </w:tcPr>
          <w:p w14:paraId="2A2488E9" w14:textId="3C350D00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56A52630" w14:textId="0D68D53A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1596C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</w:t>
            </w:r>
          </w:p>
        </w:tc>
        <w:tc>
          <w:tcPr>
            <w:tcW w:w="850" w:type="dxa"/>
            <w:vAlign w:val="center"/>
          </w:tcPr>
          <w:p w14:paraId="18B6ED96" w14:textId="1A199FF8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</w:p>
        </w:tc>
      </w:tr>
      <w:tr w:rsidR="000360F4" w:rsidRPr="00C4347F" w14:paraId="2D6E9184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51A8FD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2CCD8F1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7AB3FBC" w14:textId="32EDB94A" w:rsidR="000360F4" w:rsidRPr="00C4347F" w:rsidRDefault="008A066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5FB8F340" w14:textId="3D1D0440" w:rsidR="000360F4" w:rsidRPr="00C4347F" w:rsidRDefault="008A066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occipital gyrus</w:t>
            </w:r>
          </w:p>
        </w:tc>
        <w:tc>
          <w:tcPr>
            <w:tcW w:w="709" w:type="dxa"/>
            <w:vAlign w:val="center"/>
          </w:tcPr>
          <w:p w14:paraId="5558C3ED" w14:textId="4C44BC03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</w:t>
            </w:r>
          </w:p>
        </w:tc>
        <w:tc>
          <w:tcPr>
            <w:tcW w:w="709" w:type="dxa"/>
            <w:vAlign w:val="center"/>
          </w:tcPr>
          <w:p w14:paraId="49614798" w14:textId="1E7CE72B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33BB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709" w:type="dxa"/>
            <w:vAlign w:val="center"/>
          </w:tcPr>
          <w:p w14:paraId="34046CA9" w14:textId="0040A941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vAlign w:val="center"/>
          </w:tcPr>
          <w:p w14:paraId="28C94C17" w14:textId="7FD0530A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1596C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</w:t>
            </w:r>
            <w:r w:rsidR="00A1596C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4D78C6C7" w14:textId="1DBE4C92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</w:t>
            </w:r>
          </w:p>
        </w:tc>
      </w:tr>
      <w:tr w:rsidR="00A1596C" w:rsidRPr="00C4347F" w14:paraId="66C9A0BC" w14:textId="77777777" w:rsidTr="00174CA7">
        <w:trPr>
          <w:jc w:val="right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C96C4C" w14:textId="77777777" w:rsidR="00A1596C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94C8EA6" w14:textId="77777777" w:rsidR="00A1596C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9097E01" w14:textId="51E657D4" w:rsidR="00A1596C" w:rsidRPr="00C4347F" w:rsidRDefault="00AC5C07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4C339E0A" w14:textId="25D08835" w:rsidR="00A1596C" w:rsidRPr="00C4347F" w:rsidRDefault="00AC5C07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709" w:type="dxa"/>
            <w:vAlign w:val="center"/>
          </w:tcPr>
          <w:p w14:paraId="7342CFE1" w14:textId="4DF9FCDB" w:rsidR="00A1596C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652DDA4E" w14:textId="0EC9D155" w:rsidR="00A1596C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2B1CCE02" w14:textId="46A8A77C" w:rsidR="00A1596C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vAlign w:val="center"/>
          </w:tcPr>
          <w:p w14:paraId="0B17FD3E" w14:textId="1358633A" w:rsidR="00A1596C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82</w:t>
            </w:r>
          </w:p>
        </w:tc>
        <w:tc>
          <w:tcPr>
            <w:tcW w:w="850" w:type="dxa"/>
            <w:vAlign w:val="center"/>
          </w:tcPr>
          <w:p w14:paraId="325AF72F" w14:textId="47319D67" w:rsidR="00A1596C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7</w:t>
            </w:r>
          </w:p>
        </w:tc>
      </w:tr>
      <w:tr w:rsidR="000360F4" w:rsidRPr="00C4347F" w14:paraId="316DD894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D14AE6" w14:textId="3DDF0A07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4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9331A25" w14:textId="31182871" w:rsidR="000360F4" w:rsidRPr="00C4347F" w:rsidRDefault="00AD45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Salience Network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487EC6F2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42A31305" w14:textId="2029FD03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ementary motor cortex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51D903F" w14:textId="144D97CF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F5A72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A3363CD" w14:textId="2024FCF3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088A20B" w14:textId="6CA802A7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4BD290F" w14:textId="704E2CF0" w:rsidR="000360F4" w:rsidRPr="00C4347F" w:rsidRDefault="008F5A72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7DCEC9B" w14:textId="5DE8CC45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9</w:t>
            </w:r>
          </w:p>
        </w:tc>
      </w:tr>
      <w:tr w:rsidR="000360F4" w:rsidRPr="00C4347F" w14:paraId="56FB8DA6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1A74E3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803217A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6B280635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98304A1" w14:textId="6EEBB6A5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insula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2558B8D" w14:textId="767BEE5D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6D76BD4" w14:textId="2067F8BE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150620E" w14:textId="7098A400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3CE9C35" w14:textId="144762FE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84B9764" w14:textId="1ED0B1B9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</w:t>
            </w:r>
          </w:p>
        </w:tc>
      </w:tr>
      <w:tr w:rsidR="000360F4" w:rsidRPr="00C4347F" w14:paraId="4C7FF990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760D99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AF45676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1AA5C955" w14:textId="780C5299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65297AE6" w14:textId="2EF91A1F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front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35CAC2A" w14:textId="5CA51B6D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5457C3C" w14:textId="16D70CF8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5BBCD62" w14:textId="61DB18E8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0C2FC4C" w14:textId="3182F433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355C554" w14:textId="710370DF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</w:t>
            </w:r>
          </w:p>
        </w:tc>
      </w:tr>
      <w:tr w:rsidR="0071307B" w:rsidRPr="00C4347F" w14:paraId="5529A377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D8544F" w14:textId="69B5A19A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5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242724E1" w14:textId="0345EE0A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Executive Control Network</w:t>
            </w:r>
          </w:p>
        </w:tc>
        <w:tc>
          <w:tcPr>
            <w:tcW w:w="284" w:type="dxa"/>
            <w:vAlign w:val="center"/>
          </w:tcPr>
          <w:p w14:paraId="0CBE9ED6" w14:textId="77777777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07E03C15" w14:textId="63D92814" w:rsidR="0071307B" w:rsidRPr="00C4347F" w:rsidRDefault="00B27533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709" w:type="dxa"/>
            <w:vAlign w:val="center"/>
          </w:tcPr>
          <w:p w14:paraId="406D97EB" w14:textId="44AB9123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4769E53E" w14:textId="12AE2004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48C5151" w14:textId="01704EF4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56186971" w14:textId="22E10844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1</w:t>
            </w:r>
          </w:p>
        </w:tc>
        <w:tc>
          <w:tcPr>
            <w:tcW w:w="850" w:type="dxa"/>
            <w:vAlign w:val="center"/>
          </w:tcPr>
          <w:p w14:paraId="0191E5CD" w14:textId="2FE958E1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5</w:t>
            </w:r>
          </w:p>
        </w:tc>
      </w:tr>
      <w:tr w:rsidR="0071307B" w:rsidRPr="00C4347F" w14:paraId="1F3198D9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70FCB3" w14:textId="77777777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E9B369E" w14:textId="77777777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38B3233" w14:textId="5BCEA66F" w:rsidR="0071307B" w:rsidRPr="00C4347F" w:rsidRDefault="00B27533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6E11B075" w14:textId="0796E4C1" w:rsidR="0071307B" w:rsidRPr="00C4347F" w:rsidRDefault="00B27533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ular</w:t>
            </w:r>
            <w:r w:rsidR="0071307B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709" w:type="dxa"/>
            <w:vAlign w:val="center"/>
          </w:tcPr>
          <w:p w14:paraId="37AB61DB" w14:textId="0D461FBB" w:rsidR="0071307B" w:rsidRPr="00C4347F" w:rsidRDefault="00A27DA5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</w:t>
            </w:r>
          </w:p>
        </w:tc>
        <w:tc>
          <w:tcPr>
            <w:tcW w:w="709" w:type="dxa"/>
            <w:vAlign w:val="center"/>
          </w:tcPr>
          <w:p w14:paraId="44D5D105" w14:textId="509CE985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709" w:type="dxa"/>
            <w:vAlign w:val="center"/>
          </w:tcPr>
          <w:p w14:paraId="59C08B13" w14:textId="14433760" w:rsidR="0071307B" w:rsidRPr="00C4347F" w:rsidRDefault="00A27DA5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vAlign w:val="center"/>
          </w:tcPr>
          <w:p w14:paraId="4AA44513" w14:textId="59492A8D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9</w:t>
            </w:r>
          </w:p>
        </w:tc>
        <w:tc>
          <w:tcPr>
            <w:tcW w:w="850" w:type="dxa"/>
            <w:vAlign w:val="center"/>
          </w:tcPr>
          <w:p w14:paraId="1AFAB655" w14:textId="7B99DF76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2</w:t>
            </w:r>
          </w:p>
        </w:tc>
      </w:tr>
      <w:tr w:rsidR="0071307B" w:rsidRPr="00C4347F" w14:paraId="3533C786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178A0" w14:textId="77777777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53D6A04" w14:textId="77777777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018F7C5" w14:textId="77777777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28E5EBA7" w14:textId="6AD8B500" w:rsidR="0071307B" w:rsidRPr="00C4347F" w:rsidRDefault="0073651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709" w:type="dxa"/>
            <w:vAlign w:val="center"/>
          </w:tcPr>
          <w:p w14:paraId="178E2A28" w14:textId="212EA9B2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709" w:type="dxa"/>
            <w:vAlign w:val="center"/>
          </w:tcPr>
          <w:p w14:paraId="43F3F4C2" w14:textId="6CC4D12C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0101811C" w14:textId="611CA2AC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31C2BF5A" w14:textId="758DA6F3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850" w:type="dxa"/>
            <w:vAlign w:val="center"/>
          </w:tcPr>
          <w:p w14:paraId="1733B1AC" w14:textId="7C99CFCE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</w:t>
            </w:r>
          </w:p>
        </w:tc>
      </w:tr>
      <w:tr w:rsidR="000360F4" w:rsidRPr="00C4347F" w14:paraId="2A2D0609" w14:textId="77777777" w:rsidTr="00174CA7">
        <w:trPr>
          <w:jc w:val="right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3F1A89" w14:textId="78544837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5EA0656" w14:textId="6AAAE058" w:rsidR="000360F4" w:rsidRPr="00C4347F" w:rsidRDefault="007E16E8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ward System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0E01E1CB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93FE656" w14:textId="1C445666" w:rsidR="000360F4" w:rsidRPr="00C4347F" w:rsidRDefault="00C4347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</w:t>
            </w:r>
            <w:r w:rsidR="00B5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37456EC" w14:textId="15733F32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F6A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13761F1" w14:textId="551D128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F6A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B53BF6" w14:textId="1A72B14E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F6A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7CA04F0" w14:textId="3EAED87A" w:rsidR="000360F4" w:rsidRPr="00C4347F" w:rsidRDefault="00D477F7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C2C4A58" w14:textId="141A167D" w:rsidR="000360F4" w:rsidRPr="00C4347F" w:rsidRDefault="00936B0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85</w:t>
            </w:r>
          </w:p>
        </w:tc>
      </w:tr>
      <w:tr w:rsidR="000360F4" w:rsidRPr="00C4347F" w14:paraId="07921F9F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70251" w14:textId="3640EE14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7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0D4091A7" w14:textId="42A8CA8C" w:rsidR="000360F4" w:rsidRPr="00C4347F" w:rsidRDefault="00AD455D" w:rsidP="000B1D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ault Mode Network </w:t>
            </w:r>
            <w:r w:rsidR="005F4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vAlign w:val="center"/>
          </w:tcPr>
          <w:p w14:paraId="01207E4D" w14:textId="3F41B695" w:rsidR="000360F4" w:rsidRPr="00C4347F" w:rsidRDefault="00BD08E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569A0027" w14:textId="7229FEDA" w:rsidR="000360F4" w:rsidRPr="00C4347F" w:rsidRDefault="0072600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D08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ior cingulate gyrus</w:t>
            </w:r>
          </w:p>
        </w:tc>
        <w:tc>
          <w:tcPr>
            <w:tcW w:w="709" w:type="dxa"/>
            <w:vAlign w:val="center"/>
          </w:tcPr>
          <w:p w14:paraId="6D04AA23" w14:textId="5A09BC77" w:rsidR="000360F4" w:rsidRPr="00C4347F" w:rsidRDefault="00BD08E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709" w:type="dxa"/>
            <w:vAlign w:val="center"/>
          </w:tcPr>
          <w:p w14:paraId="67000171" w14:textId="46B89D3A" w:rsidR="000360F4" w:rsidRPr="00C4347F" w:rsidRDefault="00BD08E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0644284B" w14:textId="1C18AF46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D08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FCA695C" w14:textId="1EFDF1A1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850" w:type="dxa"/>
            <w:vAlign w:val="center"/>
          </w:tcPr>
          <w:p w14:paraId="1338DD65" w14:textId="17891FF8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7</w:t>
            </w:r>
          </w:p>
        </w:tc>
      </w:tr>
      <w:tr w:rsidR="000360F4" w:rsidRPr="00C4347F" w14:paraId="0B90A750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3C585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64D3FFA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C9C50A7" w14:textId="3D4F5576" w:rsidR="000360F4" w:rsidRPr="00C4347F" w:rsidRDefault="00196A8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43CF1A04" w14:textId="3852230E" w:rsidR="000360F4" w:rsidRPr="00C4347F" w:rsidRDefault="00196A8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ngulate gyrus</w:t>
            </w:r>
          </w:p>
        </w:tc>
        <w:tc>
          <w:tcPr>
            <w:tcW w:w="709" w:type="dxa"/>
            <w:vAlign w:val="center"/>
          </w:tcPr>
          <w:p w14:paraId="7B25F553" w14:textId="574EA83B" w:rsidR="000360F4" w:rsidRPr="00C4347F" w:rsidRDefault="001D3C2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709" w:type="dxa"/>
            <w:vAlign w:val="center"/>
          </w:tcPr>
          <w:p w14:paraId="7A41643D" w14:textId="598A8B87" w:rsidR="000360F4" w:rsidRPr="00C4347F" w:rsidRDefault="001D3C2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709" w:type="dxa"/>
            <w:vAlign w:val="center"/>
          </w:tcPr>
          <w:p w14:paraId="39AF785D" w14:textId="73B65E66" w:rsidR="000360F4" w:rsidRPr="00C4347F" w:rsidRDefault="001D3C2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vAlign w:val="center"/>
          </w:tcPr>
          <w:p w14:paraId="1BA95989" w14:textId="7A54FC6D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72</w:t>
            </w:r>
          </w:p>
        </w:tc>
        <w:tc>
          <w:tcPr>
            <w:tcW w:w="850" w:type="dxa"/>
            <w:vAlign w:val="center"/>
          </w:tcPr>
          <w:p w14:paraId="4ADC96C4" w14:textId="3E9CFEE8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1</w:t>
            </w:r>
          </w:p>
        </w:tc>
      </w:tr>
      <w:tr w:rsidR="000360F4" w:rsidRPr="00C4347F" w14:paraId="5C26CC0F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6F4DD4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4098679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C789C3C" w14:textId="114945E4" w:rsidR="000360F4" w:rsidRPr="00C4347F" w:rsidRDefault="00BC700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4A0E8030" w14:textId="755CE622" w:rsidR="000360F4" w:rsidRPr="00C4347F" w:rsidRDefault="006F40E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BC7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ntal operculum</w:t>
            </w:r>
          </w:p>
        </w:tc>
        <w:tc>
          <w:tcPr>
            <w:tcW w:w="709" w:type="dxa"/>
            <w:vAlign w:val="center"/>
          </w:tcPr>
          <w:p w14:paraId="29589BD6" w14:textId="150994E1" w:rsidR="000360F4" w:rsidRPr="00C4347F" w:rsidRDefault="00BC700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  <w:vAlign w:val="center"/>
          </w:tcPr>
          <w:p w14:paraId="475F37E2" w14:textId="4840F26F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C7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AEFBC75" w14:textId="453AE371" w:rsidR="000360F4" w:rsidRPr="00C4347F" w:rsidRDefault="00BC700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</w:t>
            </w:r>
          </w:p>
        </w:tc>
        <w:tc>
          <w:tcPr>
            <w:tcW w:w="992" w:type="dxa"/>
            <w:vAlign w:val="center"/>
          </w:tcPr>
          <w:p w14:paraId="4A1DA8CC" w14:textId="3C5B892E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10</w:t>
            </w:r>
          </w:p>
        </w:tc>
        <w:tc>
          <w:tcPr>
            <w:tcW w:w="850" w:type="dxa"/>
            <w:vAlign w:val="center"/>
          </w:tcPr>
          <w:p w14:paraId="6EE18135" w14:textId="2C00988F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</w:t>
            </w:r>
          </w:p>
        </w:tc>
      </w:tr>
      <w:tr w:rsidR="000360F4" w:rsidRPr="00C4347F" w14:paraId="746FB41A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6F3463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6039AB1B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F660F4A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2965539D" w14:textId="28A5D780" w:rsidR="000360F4" w:rsidRPr="00C4347F" w:rsidRDefault="006F40E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ular gyrus</w:t>
            </w:r>
          </w:p>
        </w:tc>
        <w:tc>
          <w:tcPr>
            <w:tcW w:w="709" w:type="dxa"/>
            <w:vAlign w:val="center"/>
          </w:tcPr>
          <w:p w14:paraId="2F457DAF" w14:textId="47A66098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B43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17F37FA3" w14:textId="14B3B532" w:rsidR="000360F4" w:rsidRPr="00C4347F" w:rsidRDefault="008B434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4</w:t>
            </w:r>
          </w:p>
        </w:tc>
        <w:tc>
          <w:tcPr>
            <w:tcW w:w="709" w:type="dxa"/>
            <w:vAlign w:val="center"/>
          </w:tcPr>
          <w:p w14:paraId="73745A9E" w14:textId="477E92F3" w:rsidR="000360F4" w:rsidRPr="00C4347F" w:rsidRDefault="008B434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51C54766" w14:textId="73600325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96</w:t>
            </w:r>
          </w:p>
        </w:tc>
        <w:tc>
          <w:tcPr>
            <w:tcW w:w="850" w:type="dxa"/>
            <w:vAlign w:val="center"/>
          </w:tcPr>
          <w:p w14:paraId="1850F264" w14:textId="59ADB9EB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</w:p>
        </w:tc>
      </w:tr>
      <w:tr w:rsidR="000360F4" w:rsidRPr="00C4347F" w14:paraId="448B8635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5D381C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F3E9551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EF303BE" w14:textId="6797EAB1" w:rsidR="000360F4" w:rsidRPr="00C4347F" w:rsidRDefault="00D7067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0BE35629" w14:textId="6564282F" w:rsidR="000360F4" w:rsidRPr="00C4347F" w:rsidRDefault="00CA278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ntal gyrus</w:t>
            </w:r>
          </w:p>
        </w:tc>
        <w:tc>
          <w:tcPr>
            <w:tcW w:w="709" w:type="dxa"/>
            <w:vAlign w:val="center"/>
          </w:tcPr>
          <w:p w14:paraId="2B6D16F9" w14:textId="42725F0E" w:rsidR="000360F4" w:rsidRPr="00C4347F" w:rsidRDefault="0098374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709" w:type="dxa"/>
            <w:vAlign w:val="center"/>
          </w:tcPr>
          <w:p w14:paraId="13170B27" w14:textId="0F814A52" w:rsidR="000360F4" w:rsidRPr="00C4347F" w:rsidRDefault="0098374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76138F96" w14:textId="71544B02" w:rsidR="000360F4" w:rsidRPr="00C4347F" w:rsidRDefault="0098374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67786513" w14:textId="11D30739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57</w:t>
            </w:r>
          </w:p>
        </w:tc>
        <w:tc>
          <w:tcPr>
            <w:tcW w:w="850" w:type="dxa"/>
            <w:vAlign w:val="center"/>
          </w:tcPr>
          <w:p w14:paraId="10CA8636" w14:textId="59074534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</w:t>
            </w:r>
          </w:p>
        </w:tc>
      </w:tr>
      <w:tr w:rsidR="000360F4" w:rsidRPr="00C4347F" w14:paraId="382395C2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A868C2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2C7BB95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3742C8D" w14:textId="3B772675" w:rsidR="000360F4" w:rsidRPr="00C4347F" w:rsidRDefault="0040136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2ADE0CDE" w14:textId="4FC24022" w:rsidR="000360F4" w:rsidRPr="00C4347F" w:rsidRDefault="0040136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central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709" w:type="dxa"/>
            <w:vAlign w:val="center"/>
          </w:tcPr>
          <w:p w14:paraId="23A06CDA" w14:textId="4C3CFD15" w:rsidR="000360F4" w:rsidRPr="00C4347F" w:rsidRDefault="00C679E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14:paraId="5C7CB69E" w14:textId="5AC5F1C2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C679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776B9EB" w14:textId="1D5A925F" w:rsidR="000360F4" w:rsidRPr="00C4347F" w:rsidRDefault="00C679E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60C74323" w14:textId="5DC7C88B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03</w:t>
            </w:r>
          </w:p>
        </w:tc>
        <w:tc>
          <w:tcPr>
            <w:tcW w:w="850" w:type="dxa"/>
            <w:vAlign w:val="center"/>
          </w:tcPr>
          <w:p w14:paraId="57677C97" w14:textId="432B6666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</w:p>
        </w:tc>
      </w:tr>
      <w:tr w:rsidR="000360F4" w:rsidRPr="00C4347F" w14:paraId="0BEDDB27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38CA0E" w14:textId="3F17C5A2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6772">
              <w:rPr>
                <w:rFonts w:ascii="Times New Roman" w:hAnsi="Times New Roman" w:cs="Times New Roman"/>
                <w:sz w:val="20"/>
                <w:szCs w:val="20"/>
              </w:rPr>
              <w:t>IC2</w:t>
            </w:r>
            <w:r w:rsidRPr="00C434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5AC3037" w14:textId="459CDBB7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cial </w:t>
            </w:r>
            <w:r w:rsidR="00027E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rceptual </w:t>
            </w:r>
            <w:r w:rsidR="00027E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twork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39C25924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6FE28587" w14:textId="2359CFD8" w:rsidR="000360F4" w:rsidRPr="00C4347F" w:rsidRDefault="006851B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empor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02988DF" w14:textId="6AEC9470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74C487" w14:textId="67D7AE0A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D41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EA44FFF" w14:textId="681A48FB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09DEB7E" w14:textId="2444CF7E" w:rsidR="000360F4" w:rsidRPr="00C4347F" w:rsidRDefault="00BD41F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55FEC02" w14:textId="3DCD4700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2</w:t>
            </w:r>
          </w:p>
        </w:tc>
      </w:tr>
      <w:tr w:rsidR="000360F4" w:rsidRPr="00C4347F" w14:paraId="01DEA471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FD1E9E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F8C56C3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15E935A2" w14:textId="126CB576" w:rsidR="000360F4" w:rsidRPr="00C4347F" w:rsidRDefault="006851B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2EBB4392" w14:textId="40A4EEDF" w:rsidR="000360F4" w:rsidRPr="00C4347F" w:rsidRDefault="006851B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empor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11C08F6" w14:textId="4F17CEE2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B90A5CE" w14:textId="1C647D33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7357A8C" w14:textId="36148500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9AB14DD" w14:textId="6132FBF4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D41F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34C517A" w14:textId="2D466D5B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</w:t>
            </w:r>
          </w:p>
        </w:tc>
      </w:tr>
    </w:tbl>
    <w:p w14:paraId="39407092" w14:textId="77777777" w:rsidR="00AD455D" w:rsidRDefault="00AD455D" w:rsidP="000360F4">
      <w:pPr>
        <w:rPr>
          <w:rFonts w:ascii="Times New Roman" w:hAnsi="Times New Roman" w:cs="Times New Roman"/>
          <w:b/>
          <w:sz w:val="20"/>
          <w:szCs w:val="20"/>
        </w:rPr>
      </w:pPr>
    </w:p>
    <w:p w14:paraId="77348E66" w14:textId="590E5469" w:rsidR="00B87265" w:rsidRPr="00183C18" w:rsidRDefault="00B87265" w:rsidP="00C6718B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87265" w:rsidRPr="00183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3tDQ1NzMwNzU0NjVS0lEKTi0uzszPAykwNKgFAFuwyE0tAAAA"/>
  </w:docVars>
  <w:rsids>
    <w:rsidRoot w:val="000360F4"/>
    <w:rsid w:val="000006BB"/>
    <w:rsid w:val="000023AD"/>
    <w:rsid w:val="00027E8F"/>
    <w:rsid w:val="00033BB4"/>
    <w:rsid w:val="000360F4"/>
    <w:rsid w:val="00040C71"/>
    <w:rsid w:val="00040F53"/>
    <w:rsid w:val="000603D5"/>
    <w:rsid w:val="000636F2"/>
    <w:rsid w:val="00093CC6"/>
    <w:rsid w:val="00094C80"/>
    <w:rsid w:val="000B1DC2"/>
    <w:rsid w:val="00136757"/>
    <w:rsid w:val="00160A32"/>
    <w:rsid w:val="00160A56"/>
    <w:rsid w:val="0016302E"/>
    <w:rsid w:val="001705B2"/>
    <w:rsid w:val="00170B9D"/>
    <w:rsid w:val="0017317F"/>
    <w:rsid w:val="00174CA7"/>
    <w:rsid w:val="00181D1F"/>
    <w:rsid w:val="00183C18"/>
    <w:rsid w:val="00196A80"/>
    <w:rsid w:val="001A5955"/>
    <w:rsid w:val="001D3C2A"/>
    <w:rsid w:val="001F37E0"/>
    <w:rsid w:val="001F60D5"/>
    <w:rsid w:val="001F6AB3"/>
    <w:rsid w:val="002048D3"/>
    <w:rsid w:val="0021475D"/>
    <w:rsid w:val="002332B6"/>
    <w:rsid w:val="00235647"/>
    <w:rsid w:val="00255294"/>
    <w:rsid w:val="002B22FD"/>
    <w:rsid w:val="002C2811"/>
    <w:rsid w:val="002C5AF3"/>
    <w:rsid w:val="002D62F5"/>
    <w:rsid w:val="002E21DC"/>
    <w:rsid w:val="002E747D"/>
    <w:rsid w:val="003058F0"/>
    <w:rsid w:val="00331E13"/>
    <w:rsid w:val="003504E9"/>
    <w:rsid w:val="00356051"/>
    <w:rsid w:val="00363413"/>
    <w:rsid w:val="00390404"/>
    <w:rsid w:val="003B1A26"/>
    <w:rsid w:val="003B68F1"/>
    <w:rsid w:val="003E0FE6"/>
    <w:rsid w:val="00401366"/>
    <w:rsid w:val="00440269"/>
    <w:rsid w:val="00453645"/>
    <w:rsid w:val="004646DD"/>
    <w:rsid w:val="00465E6B"/>
    <w:rsid w:val="00493416"/>
    <w:rsid w:val="004A5AFA"/>
    <w:rsid w:val="004A5E0E"/>
    <w:rsid w:val="004A6089"/>
    <w:rsid w:val="004B63A8"/>
    <w:rsid w:val="004C20BE"/>
    <w:rsid w:val="004C30EC"/>
    <w:rsid w:val="00505CC3"/>
    <w:rsid w:val="00510177"/>
    <w:rsid w:val="00516E3B"/>
    <w:rsid w:val="00535F25"/>
    <w:rsid w:val="0054326E"/>
    <w:rsid w:val="00582300"/>
    <w:rsid w:val="005A62E7"/>
    <w:rsid w:val="005B19AB"/>
    <w:rsid w:val="005B393F"/>
    <w:rsid w:val="005C5B7D"/>
    <w:rsid w:val="005D7A0D"/>
    <w:rsid w:val="005F44DD"/>
    <w:rsid w:val="00603F06"/>
    <w:rsid w:val="00626539"/>
    <w:rsid w:val="006433E1"/>
    <w:rsid w:val="006561D0"/>
    <w:rsid w:val="00673713"/>
    <w:rsid w:val="006851B3"/>
    <w:rsid w:val="0069179C"/>
    <w:rsid w:val="00697123"/>
    <w:rsid w:val="00697949"/>
    <w:rsid w:val="006D6B0B"/>
    <w:rsid w:val="006F1CD6"/>
    <w:rsid w:val="006F40EF"/>
    <w:rsid w:val="0071307B"/>
    <w:rsid w:val="007150C4"/>
    <w:rsid w:val="007208C1"/>
    <w:rsid w:val="007219B9"/>
    <w:rsid w:val="00724978"/>
    <w:rsid w:val="00726001"/>
    <w:rsid w:val="0073651B"/>
    <w:rsid w:val="00763526"/>
    <w:rsid w:val="00795006"/>
    <w:rsid w:val="007A4D63"/>
    <w:rsid w:val="007C0F9B"/>
    <w:rsid w:val="007D5AB2"/>
    <w:rsid w:val="007E16E8"/>
    <w:rsid w:val="00820606"/>
    <w:rsid w:val="0084677A"/>
    <w:rsid w:val="0087397A"/>
    <w:rsid w:val="008A0660"/>
    <w:rsid w:val="008B434C"/>
    <w:rsid w:val="008E2DB7"/>
    <w:rsid w:val="008F5A72"/>
    <w:rsid w:val="00904CCF"/>
    <w:rsid w:val="00911328"/>
    <w:rsid w:val="00936B01"/>
    <w:rsid w:val="009569F7"/>
    <w:rsid w:val="009602DE"/>
    <w:rsid w:val="00983741"/>
    <w:rsid w:val="00984A29"/>
    <w:rsid w:val="009976CD"/>
    <w:rsid w:val="009C538C"/>
    <w:rsid w:val="009F1D37"/>
    <w:rsid w:val="009F4452"/>
    <w:rsid w:val="009F4E9A"/>
    <w:rsid w:val="00A1596C"/>
    <w:rsid w:val="00A24C18"/>
    <w:rsid w:val="00A27DA5"/>
    <w:rsid w:val="00A3101A"/>
    <w:rsid w:val="00A63BD7"/>
    <w:rsid w:val="00A75E72"/>
    <w:rsid w:val="00AC3FF7"/>
    <w:rsid w:val="00AC5C07"/>
    <w:rsid w:val="00AD455D"/>
    <w:rsid w:val="00AF1B25"/>
    <w:rsid w:val="00B054F1"/>
    <w:rsid w:val="00B069D9"/>
    <w:rsid w:val="00B1128E"/>
    <w:rsid w:val="00B27533"/>
    <w:rsid w:val="00B434D9"/>
    <w:rsid w:val="00B52E8F"/>
    <w:rsid w:val="00B55F03"/>
    <w:rsid w:val="00B77A8A"/>
    <w:rsid w:val="00B87265"/>
    <w:rsid w:val="00BC7005"/>
    <w:rsid w:val="00BD08E5"/>
    <w:rsid w:val="00BD41FD"/>
    <w:rsid w:val="00BF34F7"/>
    <w:rsid w:val="00C03717"/>
    <w:rsid w:val="00C06B13"/>
    <w:rsid w:val="00C4347F"/>
    <w:rsid w:val="00C519E5"/>
    <w:rsid w:val="00C54486"/>
    <w:rsid w:val="00C6718B"/>
    <w:rsid w:val="00C679E1"/>
    <w:rsid w:val="00C85A4E"/>
    <w:rsid w:val="00CA2786"/>
    <w:rsid w:val="00CA468A"/>
    <w:rsid w:val="00CB0D54"/>
    <w:rsid w:val="00CB5BE3"/>
    <w:rsid w:val="00CE62B3"/>
    <w:rsid w:val="00D115F6"/>
    <w:rsid w:val="00D2708B"/>
    <w:rsid w:val="00D477F7"/>
    <w:rsid w:val="00D60DCF"/>
    <w:rsid w:val="00D70670"/>
    <w:rsid w:val="00D74E86"/>
    <w:rsid w:val="00D821BF"/>
    <w:rsid w:val="00D83465"/>
    <w:rsid w:val="00D8445C"/>
    <w:rsid w:val="00D87C62"/>
    <w:rsid w:val="00DC052D"/>
    <w:rsid w:val="00DE0D87"/>
    <w:rsid w:val="00E05AE1"/>
    <w:rsid w:val="00E06A40"/>
    <w:rsid w:val="00E079A8"/>
    <w:rsid w:val="00E2415E"/>
    <w:rsid w:val="00E4348F"/>
    <w:rsid w:val="00E453C2"/>
    <w:rsid w:val="00E62CF8"/>
    <w:rsid w:val="00E67CA6"/>
    <w:rsid w:val="00E96F1F"/>
    <w:rsid w:val="00EB5E20"/>
    <w:rsid w:val="00EE1A0C"/>
    <w:rsid w:val="00F06FDC"/>
    <w:rsid w:val="00F111B4"/>
    <w:rsid w:val="00F12FF8"/>
    <w:rsid w:val="00F342EE"/>
    <w:rsid w:val="00F712F9"/>
    <w:rsid w:val="00F80A57"/>
    <w:rsid w:val="00F9488C"/>
    <w:rsid w:val="00F96A6B"/>
    <w:rsid w:val="00FA2BBC"/>
    <w:rsid w:val="00FB5EE3"/>
    <w:rsid w:val="00FD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A3FFC"/>
  <w15:chartTrackingRefBased/>
  <w15:docId w15:val="{27D3AEBD-3878-46B4-9BFB-DCA02ED1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60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4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6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my Lee Masson</dc:creator>
  <cp:keywords/>
  <dc:description/>
  <cp:lastModifiedBy>LEE-MASSON, HAEMY</cp:lastModifiedBy>
  <cp:revision>7</cp:revision>
  <cp:lastPrinted>2019-10-18T13:46:00Z</cp:lastPrinted>
  <dcterms:created xsi:type="dcterms:W3CDTF">2024-08-30T10:56:00Z</dcterms:created>
  <dcterms:modified xsi:type="dcterms:W3CDTF">2024-09-03T10:13:00Z</dcterms:modified>
</cp:coreProperties>
</file>